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A6311" w14:textId="3EFCCB68" w:rsidR="001A3323" w:rsidRDefault="002D4A87" w:rsidP="002D4A87">
      <w:pPr>
        <w:rPr>
          <w:b/>
          <w:bCs/>
        </w:rPr>
      </w:pPr>
      <w:r w:rsidRPr="002D4A8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D4A87">
        <w:rPr>
          <w:b/>
          <w:bCs/>
        </w:rPr>
        <w:t>able 1.</w:t>
      </w:r>
      <w:r w:rsidR="00597797">
        <w:rPr>
          <w:b/>
          <w:bCs/>
        </w:rPr>
        <w:t xml:space="preserve"> Original</w:t>
      </w:r>
      <w:r w:rsidRPr="002D4A87">
        <w:rPr>
          <w:b/>
          <w:bCs/>
        </w:rPr>
        <w:t xml:space="preserve"> ReSPECT </w:t>
      </w:r>
      <w:r w:rsidR="00D015C9">
        <w:rPr>
          <w:b/>
          <w:bCs/>
        </w:rPr>
        <w:t>ev</w:t>
      </w:r>
      <w:r w:rsidRPr="002D4A87">
        <w:rPr>
          <w:b/>
          <w:bCs/>
        </w:rPr>
        <w:t xml:space="preserve">aluation </w:t>
      </w:r>
      <w:r w:rsidR="00D015C9">
        <w:rPr>
          <w:b/>
          <w:bCs/>
        </w:rPr>
        <w:t>t</w:t>
      </w:r>
      <w:r w:rsidRPr="002D4A87">
        <w:rPr>
          <w:b/>
          <w:bCs/>
        </w:rPr>
        <w:t>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2D4A87" w:rsidRPr="002D4A87" w14:paraId="78746FBF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4D87816E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Demographics</w:t>
            </w:r>
          </w:p>
        </w:tc>
        <w:tc>
          <w:tcPr>
            <w:tcW w:w="7461" w:type="dxa"/>
            <w:noWrap/>
            <w:hideMark/>
          </w:tcPr>
          <w:p w14:paraId="627D3559" w14:textId="77777777" w:rsidR="002D4A87" w:rsidRPr="002D4A87" w:rsidRDefault="002D4A87" w:rsidP="002D4A87">
            <w:r w:rsidRPr="002D4A87">
              <w:t>Age</w:t>
            </w:r>
          </w:p>
        </w:tc>
      </w:tr>
      <w:tr w:rsidR="002D4A87" w:rsidRPr="002D4A87" w14:paraId="417ABD7A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25EFD91E" w14:textId="77777777" w:rsidR="002D4A87" w:rsidRPr="002D4A87" w:rsidRDefault="002D4A87" w:rsidP="002D4A87">
            <w:r w:rsidRPr="002D4A87">
              <w:t> </w:t>
            </w:r>
          </w:p>
        </w:tc>
        <w:tc>
          <w:tcPr>
            <w:tcW w:w="7461" w:type="dxa"/>
            <w:noWrap/>
            <w:hideMark/>
          </w:tcPr>
          <w:p w14:paraId="7D690892" w14:textId="77777777" w:rsidR="002D4A87" w:rsidRPr="002D4A87" w:rsidRDefault="002D4A87" w:rsidP="002D4A87">
            <w:r w:rsidRPr="002D4A87">
              <w:t>Gender</w:t>
            </w:r>
          </w:p>
        </w:tc>
      </w:tr>
      <w:tr w:rsidR="002D4A87" w:rsidRPr="002D4A87" w14:paraId="27A53DC3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CC3D5A7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Preliminary Qs</w:t>
            </w:r>
          </w:p>
        </w:tc>
        <w:tc>
          <w:tcPr>
            <w:tcW w:w="7461" w:type="dxa"/>
            <w:noWrap/>
            <w:hideMark/>
          </w:tcPr>
          <w:p w14:paraId="1FE82377" w14:textId="77777777" w:rsidR="002D4A87" w:rsidRPr="002D4A87" w:rsidRDefault="002D4A87" w:rsidP="002D4A87">
            <w:r w:rsidRPr="002D4A87">
              <w:t>Is there an ADRT form that arrived with the patient? (note: yes or no)</w:t>
            </w:r>
          </w:p>
        </w:tc>
      </w:tr>
      <w:tr w:rsidR="002D4A87" w:rsidRPr="002D4A87" w14:paraId="5E9BBCDD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93F17CB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548071D4" w14:textId="77777777" w:rsidR="002D4A87" w:rsidRPr="002D4A87" w:rsidRDefault="002D4A87" w:rsidP="002D4A87">
            <w:r w:rsidRPr="002D4A87">
              <w:t>&gt;If yes, is its presence noted on the ReSPECT form? (note: yes or no)</w:t>
            </w:r>
          </w:p>
        </w:tc>
      </w:tr>
      <w:tr w:rsidR="002D4A87" w:rsidRPr="002D4A87" w14:paraId="23A6CCE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7A944E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53C41001" w14:textId="77777777" w:rsidR="002D4A87" w:rsidRPr="002D4A87" w:rsidRDefault="002D4A87" w:rsidP="002D4A87">
            <w:r w:rsidRPr="002D4A87">
              <w:t xml:space="preserve">   &gt;&gt;Are the ReSPECT form recommendations consistent with the ADRT? (note: yes or no)</w:t>
            </w:r>
          </w:p>
        </w:tc>
      </w:tr>
      <w:tr w:rsidR="002D4A87" w:rsidRPr="002D4A87" w14:paraId="54D623B1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510FB241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2363683" w14:textId="77777777" w:rsidR="002D4A87" w:rsidRPr="002D4A87" w:rsidRDefault="002D4A87" w:rsidP="002D4A87">
            <w:r w:rsidRPr="002D4A87">
              <w:t>Is there a ReSPECT form that arrived with the patient? (note: yes or no)</w:t>
            </w:r>
          </w:p>
        </w:tc>
      </w:tr>
      <w:tr w:rsidR="002D4A87" w:rsidRPr="002D4A87" w14:paraId="23BA968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362430EB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25756544" w14:textId="77777777" w:rsidR="002D4A87" w:rsidRPr="002D4A87" w:rsidRDefault="002D4A87" w:rsidP="002D4A87">
            <w:r w:rsidRPr="002D4A87">
              <w:t>&gt;Was the previous ReSPECT form scored through? (note: yes or no)</w:t>
            </w:r>
          </w:p>
        </w:tc>
      </w:tr>
      <w:tr w:rsidR="002D4A87" w:rsidRPr="002D4A87" w14:paraId="25A5B926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482D950E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17BC1607" w14:textId="77777777" w:rsidR="002D4A87" w:rsidRPr="002D4A87" w:rsidRDefault="002D4A87" w:rsidP="002D4A87">
            <w:r w:rsidRPr="002D4A87">
              <w:t xml:space="preserve">    &gt;&gt;If there is a ReSPECT form, review for completion of Box 9 (note: completed)</w:t>
            </w:r>
          </w:p>
        </w:tc>
      </w:tr>
      <w:tr w:rsidR="002D4A87" w:rsidRPr="002D4A87" w14:paraId="129C7C85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1BCBFE5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1</w:t>
            </w:r>
          </w:p>
        </w:tc>
        <w:tc>
          <w:tcPr>
            <w:tcW w:w="7461" w:type="dxa"/>
            <w:noWrap/>
            <w:hideMark/>
          </w:tcPr>
          <w:p w14:paraId="211A8CE9" w14:textId="77777777" w:rsidR="002D4A87" w:rsidRPr="002D4A87" w:rsidRDefault="002D4A87" w:rsidP="002D4A87">
            <w:r w:rsidRPr="002D4A87">
              <w:t>Date completed (score 1)</w:t>
            </w:r>
          </w:p>
        </w:tc>
      </w:tr>
      <w:tr w:rsidR="002D4A87" w:rsidRPr="002D4A87" w14:paraId="77BADCB1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861C4CC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2</w:t>
            </w:r>
          </w:p>
        </w:tc>
        <w:tc>
          <w:tcPr>
            <w:tcW w:w="7461" w:type="dxa"/>
            <w:noWrap/>
            <w:hideMark/>
          </w:tcPr>
          <w:p w14:paraId="79C78EB6" w14:textId="77777777" w:rsidR="002D4A87" w:rsidRPr="002D4A87" w:rsidRDefault="002D4A87" w:rsidP="002D4A87">
            <w:r w:rsidRPr="002D4A87">
              <w:t>Is an acute diagnosis recorded? (score 1)</w:t>
            </w:r>
          </w:p>
        </w:tc>
      </w:tr>
      <w:tr w:rsidR="002D4A87" w:rsidRPr="002D4A87" w14:paraId="290A0A17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56B166D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EC224C8" w14:textId="77777777" w:rsidR="002D4A87" w:rsidRPr="002D4A87" w:rsidRDefault="002D4A87" w:rsidP="002D4A87">
            <w:r w:rsidRPr="002D4A87">
              <w:t>Are previous and present conditions recorded? (score 1)</w:t>
            </w:r>
          </w:p>
        </w:tc>
      </w:tr>
      <w:tr w:rsidR="002D4A87" w:rsidRPr="002D4A87" w14:paraId="4944982D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131CA88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E338364" w14:textId="77777777" w:rsidR="002D4A87" w:rsidRPr="002D4A87" w:rsidRDefault="002D4A87" w:rsidP="002D4A87">
            <w:r w:rsidRPr="002D4A87">
              <w:t>Are reasons for the recommendations recorded? (score 1 for reasons related to CPR; score 2 for additional reasons)</w:t>
            </w:r>
          </w:p>
        </w:tc>
      </w:tr>
      <w:tr w:rsidR="002D4A87" w:rsidRPr="002D4A87" w14:paraId="61FBE6E1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78EDDAC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EDAFBD4" w14:textId="261F7F46" w:rsidR="002D4A87" w:rsidRPr="002D4A87" w:rsidRDefault="002D4A87" w:rsidP="00157937">
            <w:r w:rsidRPr="002D4A87">
              <w:t>Are communications needs recorded? (note: yes or no)</w:t>
            </w:r>
          </w:p>
        </w:tc>
      </w:tr>
      <w:tr w:rsidR="002D4A87" w:rsidRPr="002D4A87" w14:paraId="2443667F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7D5311D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8C9E42C" w14:textId="77777777" w:rsidR="002D4A87" w:rsidRPr="002D4A87" w:rsidRDefault="002D4A87" w:rsidP="002D4A87">
            <w:r w:rsidRPr="002D4A87">
              <w:t>Are details of other planning documents recorded? (note: yes or no)</w:t>
            </w:r>
          </w:p>
        </w:tc>
      </w:tr>
      <w:tr w:rsidR="002D4A87" w:rsidRPr="002D4A87" w14:paraId="28EC0921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48BFC8F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008C7EE0" w14:textId="77777777" w:rsidR="002D4A87" w:rsidRPr="002D4A87" w:rsidRDefault="002D4A87" w:rsidP="002D4A87">
            <w:r w:rsidRPr="002D4A87">
              <w:t>Are known wishes about organ donation recorded? (note: yes or no)</w:t>
            </w:r>
          </w:p>
        </w:tc>
      </w:tr>
      <w:tr w:rsidR="002D4A87" w:rsidRPr="002D4A87" w14:paraId="6ACFC95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22701D9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3</w:t>
            </w:r>
          </w:p>
        </w:tc>
        <w:tc>
          <w:tcPr>
            <w:tcW w:w="7461" w:type="dxa"/>
            <w:noWrap/>
            <w:hideMark/>
          </w:tcPr>
          <w:p w14:paraId="2D7E8C0E" w14:textId="2162650F" w:rsidR="002D4A87" w:rsidRPr="002D4A87" w:rsidRDefault="002D4A87" w:rsidP="00157937">
            <w:r w:rsidRPr="002D4A87">
              <w:t>Is the scale completed? (note: yes or no)</w:t>
            </w:r>
          </w:p>
        </w:tc>
      </w:tr>
      <w:tr w:rsidR="002D4A87" w:rsidRPr="002D4A87" w14:paraId="77FC635C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406C1C68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0E8AA584" w14:textId="56CBA35D" w:rsidR="002D4A87" w:rsidRPr="002D4A87" w:rsidRDefault="002D4A87" w:rsidP="00157937">
            <w:r w:rsidRPr="002D4A87">
              <w:t>Is the free text box completed? (note: yes or no)</w:t>
            </w:r>
          </w:p>
        </w:tc>
      </w:tr>
      <w:tr w:rsidR="002D4A87" w:rsidRPr="002D4A87" w14:paraId="5A6C4115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287CB948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4</w:t>
            </w:r>
          </w:p>
        </w:tc>
        <w:tc>
          <w:tcPr>
            <w:tcW w:w="7461" w:type="dxa"/>
            <w:noWrap/>
            <w:hideMark/>
          </w:tcPr>
          <w:p w14:paraId="53DCD88B" w14:textId="77777777" w:rsidR="002D4A87" w:rsidRPr="002D4A87" w:rsidRDefault="002D4A87" w:rsidP="002D4A87">
            <w:r w:rsidRPr="002D4A87">
              <w:t>Is there a clinician signature on the scale, either on focus on life-sustaining treatment or focus on symptom control? (score 1)</w:t>
            </w:r>
          </w:p>
        </w:tc>
      </w:tr>
      <w:tr w:rsidR="002D4A87" w:rsidRPr="002D4A87" w14:paraId="528B03AB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609B4C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3D67CF5D" w14:textId="77777777" w:rsidR="002D4A87" w:rsidRPr="002D4A87" w:rsidRDefault="002D4A87" w:rsidP="002D4A87">
            <w:r w:rsidRPr="002D4A87">
              <w:t>Are details about specific interventions provided? (score 1 for general instructions like 'not for escalation'; score 2 if instructions are detailed or if patient is for everything)</w:t>
            </w:r>
          </w:p>
        </w:tc>
      </w:tr>
      <w:tr w:rsidR="002D4A87" w:rsidRPr="002D4A87" w14:paraId="76269DC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3A188BA4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5AB1E838" w14:textId="77777777" w:rsidR="002D4A87" w:rsidRPr="002D4A87" w:rsidRDefault="002D4A87" w:rsidP="002D4A87">
            <w:r w:rsidRPr="002D4A87">
              <w:t>If reasons are provided in Box 2 (see above), is the recommendation consistent with the reasons provided in Box 2? (score 1)</w:t>
            </w:r>
          </w:p>
        </w:tc>
      </w:tr>
      <w:tr w:rsidR="002D4A87" w:rsidRPr="002D4A87" w14:paraId="19692243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42800202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43D9E669" w14:textId="77777777" w:rsidR="002D4A87" w:rsidRPr="002D4A87" w:rsidRDefault="002D4A87" w:rsidP="002D4A87">
            <w:r w:rsidRPr="002D4A87">
              <w:t>Is there a signature in the CPR box? (score 1)</w:t>
            </w:r>
          </w:p>
        </w:tc>
      </w:tr>
      <w:tr w:rsidR="002D4A87" w:rsidRPr="002D4A87" w14:paraId="26309B03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71542F31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5</w:t>
            </w:r>
          </w:p>
        </w:tc>
        <w:tc>
          <w:tcPr>
            <w:tcW w:w="7461" w:type="dxa"/>
            <w:noWrap/>
            <w:hideMark/>
          </w:tcPr>
          <w:p w14:paraId="45A3563F" w14:textId="77777777" w:rsidR="002D4A87" w:rsidRPr="002D4A87" w:rsidRDefault="002D4A87" w:rsidP="002D4A87">
            <w:r w:rsidRPr="002D4A87">
              <w:t>Is the question about capacity completed? (score 1)</w:t>
            </w:r>
          </w:p>
        </w:tc>
      </w:tr>
      <w:tr w:rsidR="002D4A87" w:rsidRPr="002D4A87" w14:paraId="0DFBA8B6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31B779B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6C4263C" w14:textId="77777777" w:rsidR="002D4A87" w:rsidRPr="002D4A87" w:rsidRDefault="002D4A87" w:rsidP="002D4A87">
            <w:r w:rsidRPr="002D4A87">
              <w:t xml:space="preserve">    &gt;If the question about capacity is completed, does the patient have capacity? (note: yes or no)</w:t>
            </w:r>
          </w:p>
        </w:tc>
      </w:tr>
      <w:tr w:rsidR="002D4A87" w:rsidRPr="002D4A87" w14:paraId="6610A81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A840A97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0696E660" w14:textId="5D46FDBD" w:rsidR="002D4A87" w:rsidRPr="002D4A87" w:rsidRDefault="002D4A87" w:rsidP="00157937">
            <w:r w:rsidRPr="002D4A87">
              <w:t xml:space="preserve">      &gt;&gt;If the patient does not have capacity, do the available patient notes contain a record of capacity assessment? (note: yes or no)</w:t>
            </w:r>
          </w:p>
        </w:tc>
      </w:tr>
      <w:tr w:rsidR="002D4A87" w:rsidRPr="002D4A87" w14:paraId="27FC6B80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280D9BE7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2D22B813" w14:textId="77777777" w:rsidR="002D4A87" w:rsidRPr="002D4A87" w:rsidRDefault="002D4A87" w:rsidP="002D4A87">
            <w:r w:rsidRPr="002D4A87">
              <w:t>Is the question about legal proxy completed? (score 1)</w:t>
            </w:r>
          </w:p>
        </w:tc>
      </w:tr>
      <w:tr w:rsidR="002D4A87" w:rsidRPr="002D4A87" w14:paraId="4DCBBCC2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9B4C2A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469B45A6" w14:textId="77777777" w:rsidR="002D4A87" w:rsidRPr="002D4A87" w:rsidRDefault="002D4A87" w:rsidP="002D4A87">
            <w:r w:rsidRPr="002D4A87">
              <w:t xml:space="preserve">    &gt;If the patient has a legal proxy, has the proxy's identity been documented? (score -1 if not)</w:t>
            </w:r>
          </w:p>
        </w:tc>
      </w:tr>
      <w:tr w:rsidR="002D4A87" w:rsidRPr="002D4A87" w14:paraId="441FF464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C1534F2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6</w:t>
            </w:r>
          </w:p>
        </w:tc>
        <w:tc>
          <w:tcPr>
            <w:tcW w:w="7461" w:type="dxa"/>
            <w:noWrap/>
            <w:hideMark/>
          </w:tcPr>
          <w:p w14:paraId="749CF2EA" w14:textId="77777777" w:rsidR="002D4A87" w:rsidRPr="002D4A87" w:rsidRDefault="002D4A87" w:rsidP="002D4A87">
            <w:r w:rsidRPr="002D4A87">
              <w:t>Is item A, B, or D selected? (score 1) PILOT: Is item A, C, or D selected? (score 1)</w:t>
            </w:r>
          </w:p>
        </w:tc>
      </w:tr>
      <w:tr w:rsidR="002D4A87" w:rsidRPr="002D4A87" w14:paraId="1070D135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8EF840F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37AA0439" w14:textId="77777777" w:rsidR="002D4A87" w:rsidRPr="002D4A87" w:rsidRDefault="002D4A87" w:rsidP="002D4A87">
            <w:r w:rsidRPr="002D4A87">
              <w:t xml:space="preserve">    &gt; If item B is selected (PILOT: item C), do the patient notes contain a record of capacity assessment? (note: yes or no)</w:t>
            </w:r>
          </w:p>
        </w:tc>
      </w:tr>
      <w:tr w:rsidR="002D4A87" w:rsidRPr="002D4A87" w14:paraId="19BC2277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53169134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23CD6583" w14:textId="77777777" w:rsidR="002D4A87" w:rsidRPr="002D4A87" w:rsidRDefault="002D4A87" w:rsidP="002D4A87">
            <w:r w:rsidRPr="002D4A87">
              <w:t xml:space="preserve">    &gt; If item D is selected, are valid reasons included? (score -1 if not)</w:t>
            </w:r>
          </w:p>
        </w:tc>
      </w:tr>
      <w:tr w:rsidR="002D4A87" w:rsidRPr="002D4A87" w14:paraId="69945EC7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182FAD5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78DDA1C8" w14:textId="77777777" w:rsidR="002D4A87" w:rsidRPr="002D4A87" w:rsidRDefault="002D4A87" w:rsidP="002D4A87">
            <w:r w:rsidRPr="002D4A87">
              <w:t>Are the date, names and roles recorded? (score 1 if only name or role recorded; score 2 if date, name and role recorded)</w:t>
            </w:r>
          </w:p>
        </w:tc>
      </w:tr>
      <w:tr w:rsidR="002D4A87" w:rsidRPr="002D4A87" w14:paraId="4CF1547C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7C04F27F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4D7FC27" w14:textId="77777777" w:rsidR="002D4A87" w:rsidRPr="002D4A87" w:rsidRDefault="002D4A87" w:rsidP="002D4A87">
            <w:r w:rsidRPr="002D4A87">
              <w:t xml:space="preserve">   &gt;Is a relative or someone close to the patient specified in the roles? (note: yes or no)</w:t>
            </w:r>
          </w:p>
        </w:tc>
      </w:tr>
      <w:tr w:rsidR="002D4A87" w:rsidRPr="002D4A87" w14:paraId="6068FE7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142FD99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6207CDA4" w14:textId="77777777" w:rsidR="002D4A87" w:rsidRPr="002D4A87" w:rsidRDefault="002D4A87" w:rsidP="002D4A87">
            <w:r w:rsidRPr="002D4A87">
              <w:t>Is there an indication of where records of discussions can be found? (score 1)</w:t>
            </w:r>
          </w:p>
        </w:tc>
      </w:tr>
      <w:tr w:rsidR="002D4A87" w:rsidRPr="002D4A87" w14:paraId="3D1EE4C7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36F71F08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lastRenderedPageBreak/>
              <w:t> </w:t>
            </w:r>
          </w:p>
        </w:tc>
        <w:tc>
          <w:tcPr>
            <w:tcW w:w="7461" w:type="dxa"/>
            <w:noWrap/>
            <w:hideMark/>
          </w:tcPr>
          <w:p w14:paraId="416E3CCA" w14:textId="77777777" w:rsidR="002D4A87" w:rsidRPr="002D4A87" w:rsidRDefault="002D4A87" w:rsidP="002D4A87">
            <w:r w:rsidRPr="002D4A87">
              <w:t>Is there a record of the discussion in the notes (score 1 if the discussion is noted; score 2 if the discussion is described)</w:t>
            </w:r>
          </w:p>
        </w:tc>
      </w:tr>
      <w:tr w:rsidR="002D4A87" w:rsidRPr="002D4A87" w14:paraId="1FE46A47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53B8680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7</w:t>
            </w:r>
          </w:p>
        </w:tc>
        <w:tc>
          <w:tcPr>
            <w:tcW w:w="7461" w:type="dxa"/>
            <w:noWrap/>
            <w:hideMark/>
          </w:tcPr>
          <w:p w14:paraId="37A3BF08" w14:textId="77777777" w:rsidR="002D4A87" w:rsidRPr="002D4A87" w:rsidRDefault="002D4A87" w:rsidP="002D4A87">
            <w:r w:rsidRPr="002D4A87">
              <w:t>Are the signatures, including date (and time), completed? (score 1)</w:t>
            </w:r>
          </w:p>
        </w:tc>
      </w:tr>
      <w:tr w:rsidR="002D4A87" w:rsidRPr="002D4A87" w14:paraId="0A9AC388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18CDED81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 </w:t>
            </w:r>
          </w:p>
        </w:tc>
        <w:tc>
          <w:tcPr>
            <w:tcW w:w="7461" w:type="dxa"/>
            <w:noWrap/>
            <w:hideMark/>
          </w:tcPr>
          <w:p w14:paraId="2F1D1AD2" w14:textId="77777777" w:rsidR="002D4A87" w:rsidRPr="002D4A87" w:rsidRDefault="002D4A87" w:rsidP="002D4A87">
            <w:r w:rsidRPr="002D4A87">
              <w:t>Is there an appropriate signature, including date (and time), in the senior responsible clinician line? (score 1)</w:t>
            </w:r>
          </w:p>
        </w:tc>
      </w:tr>
      <w:tr w:rsidR="002D4A87" w:rsidRPr="002D4A87" w14:paraId="0D3D56B3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6E4BF8B1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8</w:t>
            </w:r>
          </w:p>
        </w:tc>
        <w:tc>
          <w:tcPr>
            <w:tcW w:w="7461" w:type="dxa"/>
            <w:noWrap/>
            <w:hideMark/>
          </w:tcPr>
          <w:p w14:paraId="739098A8" w14:textId="77777777" w:rsidR="002D4A87" w:rsidRPr="002D4A87" w:rsidRDefault="002D4A87" w:rsidP="002D4A87">
            <w:r w:rsidRPr="002D4A87">
              <w:t>Are emergency contacts recorded? (note: yes or no)</w:t>
            </w:r>
          </w:p>
        </w:tc>
      </w:tr>
      <w:tr w:rsidR="002D4A87" w:rsidRPr="002D4A87" w14:paraId="3E5CB854" w14:textId="77777777" w:rsidTr="002D4A87">
        <w:trPr>
          <w:trHeight w:val="290"/>
        </w:trPr>
        <w:tc>
          <w:tcPr>
            <w:tcW w:w="1555" w:type="dxa"/>
            <w:noWrap/>
            <w:hideMark/>
          </w:tcPr>
          <w:p w14:paraId="0533D9A3" w14:textId="77777777" w:rsidR="002D4A87" w:rsidRPr="002D4A87" w:rsidRDefault="002D4A87" w:rsidP="002D4A87">
            <w:pPr>
              <w:rPr>
                <w:b/>
                <w:bCs/>
              </w:rPr>
            </w:pPr>
            <w:r w:rsidRPr="002D4A87">
              <w:rPr>
                <w:b/>
                <w:bCs/>
              </w:rPr>
              <w:t>Box 9</w:t>
            </w:r>
          </w:p>
        </w:tc>
        <w:tc>
          <w:tcPr>
            <w:tcW w:w="7461" w:type="dxa"/>
            <w:noWrap/>
            <w:hideMark/>
          </w:tcPr>
          <w:p w14:paraId="3130F611" w14:textId="77777777" w:rsidR="002D4A87" w:rsidRPr="002D4A87" w:rsidRDefault="002D4A87" w:rsidP="002D4A87">
            <w:r w:rsidRPr="002D4A87">
              <w:t>Has the confirmation of validity been used? (note: yes or no)</w:t>
            </w:r>
          </w:p>
        </w:tc>
      </w:tr>
    </w:tbl>
    <w:p w14:paraId="0618334E" w14:textId="77777777" w:rsidR="002D4A87" w:rsidRDefault="002D4A87"/>
    <w:p w14:paraId="774A228C" w14:textId="328F92E9" w:rsidR="00D015C9" w:rsidRPr="00D015C9" w:rsidRDefault="00D015C9" w:rsidP="00D015C9">
      <w:r w:rsidRPr="00D015C9">
        <w:t xml:space="preserve">Reproduced with permission from </w:t>
      </w:r>
      <w:hyperlink r:id="rId4" w:history="1">
        <w:r w:rsidRPr="00D015C9">
          <w:rPr>
            <w:rStyle w:val="Hyperlink"/>
          </w:rPr>
          <w:t>https://doi.org/10.1016/j.resplu.2021.100145</w:t>
        </w:r>
      </w:hyperlink>
      <w:r w:rsidRPr="00D015C9">
        <w:t xml:space="preserve"> Eli et al Assessing th</w:t>
      </w:r>
      <w:r>
        <w:t>e</w:t>
      </w:r>
      <w:r w:rsidRPr="00D015C9">
        <w:t xml:space="preserve"> quality of ReSPECT documentation using an accountability for reasonableness framework. Resuscitation Plus 2021 </w:t>
      </w:r>
      <w:hyperlink r:id="rId5" w:history="1">
        <w:r w:rsidRPr="00D015C9">
          <w:rPr>
            <w:rStyle w:val="Hyperlink"/>
          </w:rPr>
          <w:t>https://doi.org/10.1016/j.resplu.2021.100145</w:t>
        </w:r>
      </w:hyperlink>
      <w:r w:rsidRPr="00D015C9">
        <w:t xml:space="preserve"> This is an Open Access</w:t>
      </w:r>
      <w:r>
        <w:t xml:space="preserve"> </w:t>
      </w:r>
      <w:r w:rsidRPr="00D015C9">
        <w:t>article distributed in accordance with the terms of the Creative Commons Attribution (CC BY-NC-ND 4.0)</w:t>
      </w:r>
      <w:r>
        <w:t xml:space="preserve"> </w:t>
      </w:r>
      <w:r w:rsidRPr="00D015C9">
        <w:t>licence, which permits others to copy and redistribute this work, for non commercial purposes,</w:t>
      </w:r>
      <w:r>
        <w:t xml:space="preserve"> </w:t>
      </w:r>
      <w:r w:rsidRPr="00D015C9">
        <w:t xml:space="preserve">provided the original work is properly cited. See: </w:t>
      </w:r>
      <w:hyperlink r:id="rId6" w:history="1">
        <w:r w:rsidRPr="00D015C9">
          <w:rPr>
            <w:rStyle w:val="Hyperlink"/>
          </w:rPr>
          <w:t>https://creativecommons.org/licenses/by-nc-nd/4.0/</w:t>
        </w:r>
      </w:hyperlink>
    </w:p>
    <w:p w14:paraId="543AAF61" w14:textId="77777777" w:rsidR="00D015C9" w:rsidRPr="002D4A87" w:rsidRDefault="00D015C9"/>
    <w:sectPr w:rsidR="00D015C9" w:rsidRPr="002D4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A87"/>
    <w:rsid w:val="00157937"/>
    <w:rsid w:val="001A3323"/>
    <w:rsid w:val="00252E90"/>
    <w:rsid w:val="002D4A87"/>
    <w:rsid w:val="00597797"/>
    <w:rsid w:val="0066564F"/>
    <w:rsid w:val="00676A87"/>
    <w:rsid w:val="00B0142A"/>
    <w:rsid w:val="00B2387E"/>
    <w:rsid w:val="00D0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AB467"/>
  <w15:chartTrackingRefBased/>
  <w15:docId w15:val="{5833CF94-282E-4D98-8497-C7A9C4C68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5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5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-nc-nd/4.0/" TargetMode="External"/><Relationship Id="rId5" Type="http://schemas.openxmlformats.org/officeDocument/2006/relationships/hyperlink" Target="https://doi.org/10.1016/j.resplu.2021.100145" TargetMode="External"/><Relationship Id="rId4" Type="http://schemas.openxmlformats.org/officeDocument/2006/relationships/hyperlink" Target="https://doi.org/10.1016/j.resplu.2021.1001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, Karin</dc:creator>
  <cp:keywords/>
  <dc:description/>
  <cp:lastModifiedBy>Huxley, Caroline</cp:lastModifiedBy>
  <cp:revision>4</cp:revision>
  <dcterms:created xsi:type="dcterms:W3CDTF">2024-08-20T09:59:00Z</dcterms:created>
  <dcterms:modified xsi:type="dcterms:W3CDTF">2024-08-20T11:07:00Z</dcterms:modified>
</cp:coreProperties>
</file>